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015B6" w14:textId="522EC73F" w:rsidR="008C5243" w:rsidRPr="00C100DF" w:rsidRDefault="008C5243" w:rsidP="008C5243">
      <w:pPr>
        <w:pStyle w:val="Heading2"/>
        <w:rPr>
          <w:b/>
          <w:bCs/>
        </w:rPr>
      </w:pPr>
      <w:bookmarkStart w:id="0" w:name="_Toc142543084"/>
      <w:r w:rsidRPr="00C100DF">
        <w:rPr>
          <w:b/>
          <w:bCs/>
        </w:rPr>
        <w:t>Table S</w:t>
      </w:r>
      <w:r w:rsidR="00FA6299">
        <w:rPr>
          <w:b/>
          <w:bCs/>
        </w:rPr>
        <w:t>3</w:t>
      </w:r>
      <w:r w:rsidRPr="00C100DF">
        <w:rPr>
          <w:b/>
          <w:bCs/>
        </w:rPr>
        <w:t>. Patient-reported outcomes</w:t>
      </w:r>
      <w:bookmarkEnd w:id="0"/>
    </w:p>
    <w:p w14:paraId="79F35065" w14:textId="77777777" w:rsidR="00C100DF" w:rsidRPr="00C100DF" w:rsidRDefault="00C100DF" w:rsidP="00C100DF">
      <w:pPr>
        <w:rPr>
          <w:lang w:val="en-CA"/>
        </w:rPr>
      </w:pPr>
    </w:p>
    <w:tbl>
      <w:tblPr>
        <w:tblW w:w="15474" w:type="dxa"/>
        <w:tblInd w:w="-577" w:type="dxa"/>
        <w:tblLook w:val="04A0" w:firstRow="1" w:lastRow="0" w:firstColumn="1" w:lastColumn="0" w:noHBand="0" w:noVBand="1"/>
      </w:tblPr>
      <w:tblGrid>
        <w:gridCol w:w="3828"/>
        <w:gridCol w:w="276"/>
        <w:gridCol w:w="2559"/>
        <w:gridCol w:w="2835"/>
        <w:gridCol w:w="3260"/>
        <w:gridCol w:w="1417"/>
        <w:gridCol w:w="1299"/>
      </w:tblGrid>
      <w:tr w:rsidR="008C5243" w:rsidRPr="00BC3DA2" w14:paraId="70F39E11" w14:textId="77777777" w:rsidTr="00C100DF">
        <w:trPr>
          <w:trHeight w:val="385"/>
        </w:trPr>
        <w:tc>
          <w:tcPr>
            <w:tcW w:w="38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A5A5A5"/>
            <w:noWrap/>
            <w:vAlign w:val="bottom"/>
          </w:tcPr>
          <w:p w14:paraId="6F63298A" w14:textId="77777777" w:rsidR="008C5243" w:rsidRPr="00B70BAC" w:rsidRDefault="008C5243" w:rsidP="00D00A5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5A5A5"/>
            <w:noWrap/>
            <w:vAlign w:val="center"/>
            <w:hideMark/>
          </w:tcPr>
          <w:p w14:paraId="4A3D882C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vestigational - Adult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5A5A5"/>
            <w:noWrap/>
            <w:vAlign w:val="center"/>
            <w:hideMark/>
          </w:tcPr>
          <w:p w14:paraId="359DCF2F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vestigational - Child-Parent Dyad</w:t>
            </w:r>
          </w:p>
        </w:tc>
        <w:tc>
          <w:tcPr>
            <w:tcW w:w="27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22217B1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mplementation</w:t>
            </w:r>
          </w:p>
        </w:tc>
      </w:tr>
      <w:tr w:rsidR="00C100DF" w:rsidRPr="00B70BAC" w14:paraId="71289D91" w14:textId="77777777" w:rsidTr="00C100DF">
        <w:trPr>
          <w:trHeight w:val="160"/>
        </w:trPr>
        <w:tc>
          <w:tcPr>
            <w:tcW w:w="38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D03D7EE" w14:textId="77777777" w:rsidR="008C5243" w:rsidRPr="00B70BAC" w:rsidRDefault="008C5243" w:rsidP="00D00A5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77FA97E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7960D0E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hildren</w:t>
            </w:r>
            <w:r w:rsidRPr="00B70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7FBA77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rents</w:t>
            </w:r>
            <w:r w:rsidRPr="00B70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211BAD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OTECT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2FC1C0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IVA</w:t>
            </w:r>
          </w:p>
        </w:tc>
      </w:tr>
      <w:tr w:rsidR="00C100DF" w:rsidRPr="00B70BAC" w14:paraId="4BA098B4" w14:textId="77777777" w:rsidTr="00C100DF">
        <w:trPr>
          <w:trHeight w:val="320"/>
        </w:trPr>
        <w:tc>
          <w:tcPr>
            <w:tcW w:w="38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1B412" w14:textId="77777777" w:rsidR="008C5243" w:rsidRPr="00B70BAC" w:rsidRDefault="008C5243" w:rsidP="00D00A5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5DBB3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9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A2E9B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=9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ABC36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=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33D87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</w:t>
            </w:r>
            <w:r w:rsidRPr="00B70BAC">
              <w:rPr>
                <w:rFonts w:ascii="Times New Roman" w:eastAsia="Times New Roman" w:hAnsi="Times New Roman" w:cs="Times New Roman"/>
                <w:color w:val="FF0000"/>
                <w:kern w:val="0"/>
                <w14:ligatures w14:val="none"/>
              </w:rPr>
              <w:t xml:space="preserve"> 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  <w:r w:rsidRPr="00B70BAC">
              <w:rPr>
                <w:rFonts w:ascii="Times New Roman" w:eastAsia="Times New Roman" w:hAnsi="Times New Roman" w:cs="Times New Roman"/>
                <w:color w:val="FF0000"/>
                <w:kern w:val="0"/>
                <w14:ligatures w14:val="none"/>
              </w:rPr>
              <w:t xml:space="preserve"> 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ults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630D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 2 Children</w:t>
            </w:r>
          </w:p>
        </w:tc>
      </w:tr>
      <w:tr w:rsidR="00C100DF" w:rsidRPr="00BC3DA2" w14:paraId="5216FF71" w14:textId="77777777" w:rsidTr="00C100DF">
        <w:trPr>
          <w:trHeight w:val="320"/>
        </w:trPr>
        <w:tc>
          <w:tcPr>
            <w:tcW w:w="38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B0F06F5" w14:textId="77777777" w:rsidR="008C5243" w:rsidRPr="00B70BAC" w:rsidRDefault="008C5243" w:rsidP="00D00A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raining Appreciat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3A8ACF7A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7A465980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77E49010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677ACBA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82A193D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100DF" w:rsidRPr="00BC3DA2" w14:paraId="2DB66F7A" w14:textId="77777777" w:rsidTr="00C100DF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7527A6D" w14:textId="77777777" w:rsidR="008C5243" w:rsidRPr="00B70BAC" w:rsidRDefault="008C5243" w:rsidP="00D00A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Instructional Brochure, n (%) 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22F826A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43AAD5AE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0BD43E65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686A556C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525BFAEE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100DF" w:rsidRPr="00BC3DA2" w14:paraId="5E99FAE2" w14:textId="77777777" w:rsidTr="00C100DF">
        <w:trPr>
          <w:trHeight w:val="1640"/>
        </w:trPr>
        <w:tc>
          <w:tcPr>
            <w:tcW w:w="38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F6E31" w14:textId="77777777" w:rsidR="008C5243" w:rsidRPr="00B70BAC" w:rsidRDefault="008C5243" w:rsidP="00D00A5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After watching the instructional video, how useful was the brochure?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32397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at all useful - 4 (4.4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Slightly useful - 17 (18.9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Moderately useful - 25 (27.8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Very useful - 27 (30)   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Extremely useful - 17 (18.9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9573C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at all useful - 2 (25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Slightly useful - 5 (62.5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Moderately useful - 1 (12.5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Very useful - 0 (0)   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Extremely useful - 0 (10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46A8C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—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36DA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D39AB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</w:tr>
      <w:tr w:rsidR="00C100DF" w:rsidRPr="00BC3DA2" w14:paraId="4A857C08" w14:textId="77777777" w:rsidTr="00C100DF">
        <w:trPr>
          <w:trHeight w:val="320"/>
        </w:trPr>
        <w:tc>
          <w:tcPr>
            <w:tcW w:w="38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543A9EEB" w14:textId="77777777" w:rsidR="008C5243" w:rsidRPr="00B70BAC" w:rsidRDefault="008C5243" w:rsidP="00D00A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Instructional Video, n (%) 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4D4ABCAA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</w:tcPr>
          <w:p w14:paraId="67EF9002" w14:textId="613F1D0F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C74997B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030EE15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002A72C6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7781D2EB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100DF" w:rsidRPr="00BC3DA2" w14:paraId="20566C87" w14:textId="77777777" w:rsidTr="00C100DF">
        <w:trPr>
          <w:trHeight w:val="2040"/>
        </w:trPr>
        <w:tc>
          <w:tcPr>
            <w:tcW w:w="38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40DF4" w14:textId="77777777" w:rsidR="008C5243" w:rsidRPr="00B70BAC" w:rsidRDefault="008C5243" w:rsidP="00D00A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Question       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83BAF" w14:textId="5C2DDE52" w:rsidR="008C5243" w:rsidRPr="00B70BAC" w:rsidRDefault="008C5243" w:rsidP="008C52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fter watching the instructional video, how comfortable are you with the prospect of using the TASSO device on yourself?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66D96" w14:textId="77777777" w:rsidR="008C5243" w:rsidRPr="00B70BAC" w:rsidRDefault="008C5243" w:rsidP="008C524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ow useful was the video on how to use a TASSO-SST device on a child?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6D221" w14:textId="294877EF" w:rsidR="008C5243" w:rsidRPr="00B70BAC" w:rsidRDefault="008C5243" w:rsidP="008C52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fter watching the instructional video and reading the instructional brochure, how comfortable are you with the prospect of using the TASSO device on your child?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8367F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F7F60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</w:tr>
      <w:tr w:rsidR="00C100DF" w:rsidRPr="00BC3DA2" w14:paraId="76880244" w14:textId="77777777" w:rsidTr="00C100DF">
        <w:trPr>
          <w:trHeight w:val="2040"/>
        </w:trPr>
        <w:tc>
          <w:tcPr>
            <w:tcW w:w="38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4B0A" w14:textId="77777777" w:rsidR="008C5243" w:rsidRPr="00B70BAC" w:rsidRDefault="008C5243" w:rsidP="00D00A5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esponse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189DD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at all comfortable - 0 (0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Slightly comfortable - 1 (1.11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Moderately comfortable - 6 (6.7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Very comfortable - 48 (53.3)   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Extremely comfortable - 25 (38.9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2A4DA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at all useful - 5 (62.5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Slightly useful - 2 (25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Moderately useful - 1 (12.5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Very useful - 0 (0)   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Extremely useful - 0 (10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AF033" w14:textId="0309F482" w:rsidR="008C5243" w:rsidRPr="00B70BAC" w:rsidRDefault="008C5243" w:rsidP="008C52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at all comfortable - 4 (44.4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Slightly comfortable - 4 (44.4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Moderately comfortable - 1 (11.1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Very comfortable - 0 (0)   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Extremely comfortabl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–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 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DA66D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 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66B87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 </w:t>
            </w:r>
          </w:p>
        </w:tc>
      </w:tr>
      <w:tr w:rsidR="00C100DF" w:rsidRPr="00BC3DA2" w14:paraId="64620812" w14:textId="77777777" w:rsidTr="00C100DF">
        <w:trPr>
          <w:trHeight w:val="320"/>
        </w:trPr>
        <w:tc>
          <w:tcPr>
            <w:tcW w:w="38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ACBDDF1" w14:textId="77777777" w:rsidR="008C5243" w:rsidRPr="00B70BAC" w:rsidRDefault="008C5243" w:rsidP="00D00A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ferred instructional format, n (%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5A0E4E53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71DFB5F1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E53DF0E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62A0E357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513E76D7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100DF" w:rsidRPr="00BC3DA2" w14:paraId="73BC0B7E" w14:textId="77777777" w:rsidTr="00C100DF">
        <w:trPr>
          <w:trHeight w:val="320"/>
        </w:trPr>
        <w:tc>
          <w:tcPr>
            <w:tcW w:w="38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7EF2" w14:textId="77777777" w:rsidR="008C5243" w:rsidRPr="00B70BAC" w:rsidRDefault="008C5243" w:rsidP="00D00A5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deo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CCAC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12.22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DC9F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27615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8F7EB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BC89D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</w:tr>
      <w:tr w:rsidR="00C100DF" w:rsidRPr="00BC3DA2" w14:paraId="3AA4EEFF" w14:textId="77777777" w:rsidTr="00C100DF">
        <w:trPr>
          <w:trHeight w:val="320"/>
        </w:trPr>
        <w:tc>
          <w:tcPr>
            <w:tcW w:w="38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E686" w14:textId="77777777" w:rsidR="008C5243" w:rsidRPr="00B70BAC" w:rsidRDefault="008C5243" w:rsidP="00D00A5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Brochur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5F00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7.78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3EF1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8961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C224E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D02E5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</w:tr>
      <w:tr w:rsidR="00C100DF" w:rsidRPr="00BC3DA2" w14:paraId="5A959609" w14:textId="77777777" w:rsidTr="00C100DF">
        <w:trPr>
          <w:trHeight w:val="692"/>
        </w:trPr>
        <w:tc>
          <w:tcPr>
            <w:tcW w:w="38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8460" w14:textId="77777777" w:rsidR="008C5243" w:rsidRPr="00B70BAC" w:rsidRDefault="008C5243" w:rsidP="00D00A5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th video and brochur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4B9C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 (80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19FBA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96662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7FD7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2476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</w:tr>
      <w:tr w:rsidR="00C100DF" w:rsidRPr="00BC3DA2" w14:paraId="329EC519" w14:textId="77777777" w:rsidTr="00C100DF">
        <w:trPr>
          <w:trHeight w:val="409"/>
        </w:trPr>
        <w:tc>
          <w:tcPr>
            <w:tcW w:w="38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7A9C8F0" w14:textId="77777777" w:rsidR="008C5243" w:rsidRPr="00B70BAC" w:rsidRDefault="008C5243" w:rsidP="00D00A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Clarity of shipping instructions, n (%)  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078E67B9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7D2DD116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61BB31A0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656BB1E5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6F94982C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100DF" w:rsidRPr="00BC3DA2" w14:paraId="613AD8E0" w14:textId="77777777" w:rsidTr="00C100DF">
        <w:trPr>
          <w:trHeight w:val="1700"/>
        </w:trPr>
        <w:tc>
          <w:tcPr>
            <w:tcW w:w="38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C2654" w14:textId="22384C9F" w:rsidR="008C5243" w:rsidRPr="00B70BAC" w:rsidRDefault="008C5243" w:rsidP="008C52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or labelling and preparing the samples for shipment, how easy to understand were the instructions from the video and the written instructions?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71A9D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y difficult - 0 (0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Difficult - 0 (0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Neutral - 2 (2.3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Easy - 32 (36)   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Very easy - 55 (61.8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4D86B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F637B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1AA9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88FB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</w:tr>
      <w:tr w:rsidR="00C100DF" w:rsidRPr="00BC3DA2" w14:paraId="6C91EF33" w14:textId="77777777" w:rsidTr="00C100DF">
        <w:trPr>
          <w:trHeight w:val="320"/>
        </w:trPr>
        <w:tc>
          <w:tcPr>
            <w:tcW w:w="38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hideMark/>
          </w:tcPr>
          <w:p w14:paraId="299F0575" w14:textId="77777777" w:rsidR="008C5243" w:rsidRPr="00B70BAC" w:rsidRDefault="008C5243" w:rsidP="00D00A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Usefulness of live guidance, n (%)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54A12B8D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46109617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055AD058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07F7673C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3940232B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C5243" w:rsidRPr="00BC3DA2" w14:paraId="5F5674C1" w14:textId="77777777" w:rsidTr="00C100DF">
        <w:trPr>
          <w:trHeight w:val="1792"/>
        </w:trPr>
        <w:tc>
          <w:tcPr>
            <w:tcW w:w="38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27BC7" w14:textId="77777777" w:rsidR="008C5243" w:rsidRPr="00B70BAC" w:rsidRDefault="008C5243" w:rsidP="00D00A5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Question       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34BB2" w14:textId="77777777" w:rsidR="008C5243" w:rsidRPr="00B70BAC" w:rsidRDefault="008C5243" w:rsidP="008C524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ow useful was the guidance of the research assistant when you used the device for the first time?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D3AA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3FF17" w14:textId="77777777" w:rsidR="008C5243" w:rsidRPr="00B70BAC" w:rsidRDefault="008C5243" w:rsidP="008C524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ow that you have already used the device on your child, should a research assistant be available for guidance if you were to use it again? (Yes or No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097F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1572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</w:tr>
      <w:tr w:rsidR="00C100DF" w:rsidRPr="00BC3DA2" w14:paraId="50952AF5" w14:textId="77777777" w:rsidTr="00C100DF">
        <w:trPr>
          <w:trHeight w:val="1700"/>
        </w:trPr>
        <w:tc>
          <w:tcPr>
            <w:tcW w:w="38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EEC0" w14:textId="77777777" w:rsidR="008C5243" w:rsidRPr="00B70BAC" w:rsidRDefault="008C5243" w:rsidP="00D00A5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esponse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8FF09" w14:textId="6F6EEFF2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at all useful - 4 (4.5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Slightly useful - 11 (12.4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Somewhat useful - 20 (22.5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Moderately useful </w:t>
            </w:r>
            <w:r w:rsidR="00C100D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–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2</w:t>
            </w:r>
            <w:r w:rsidR="00C100D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13.5)   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Extremely useful - 42 (47.2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CDA75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57A59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- 6 (66.6)                                           No- 3(33.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5284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75E9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</w:tr>
      <w:tr w:rsidR="00C100DF" w:rsidRPr="00BC3DA2" w14:paraId="54F305CC" w14:textId="77777777" w:rsidTr="00C100DF">
        <w:trPr>
          <w:trHeight w:val="380"/>
        </w:trPr>
        <w:tc>
          <w:tcPr>
            <w:tcW w:w="38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059DE581" w14:textId="0DF7FADF" w:rsidR="008C5243" w:rsidRPr="00B70BAC" w:rsidRDefault="008C5243" w:rsidP="00D00A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istraction usefulness, n</w:t>
            </w:r>
            <w:r w:rsidR="00C10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B70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%)</w:t>
            </w:r>
            <w:r w:rsidRPr="00B70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‡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57A39F1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0D0D8F3F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5C3D1C4E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2F73D3EC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0995DAAE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100DF" w:rsidRPr="00BC3DA2" w14:paraId="24541963" w14:textId="77777777" w:rsidTr="00C100DF">
        <w:trPr>
          <w:trHeight w:val="1020"/>
        </w:trPr>
        <w:tc>
          <w:tcPr>
            <w:tcW w:w="38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252FB" w14:textId="77777777" w:rsidR="008C5243" w:rsidRPr="00B70BAC" w:rsidRDefault="008C5243" w:rsidP="00D00A5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Question       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621ED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06A85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ow useful was the distraction ?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35FF6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Was the method of distraction you chose easily applicable during the blood draw?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52C92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 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AC76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 </w:t>
            </w:r>
          </w:p>
        </w:tc>
      </w:tr>
      <w:tr w:rsidR="00C100DF" w:rsidRPr="00BC3DA2" w14:paraId="01C39A30" w14:textId="77777777" w:rsidTr="00C100DF">
        <w:trPr>
          <w:trHeight w:val="1401"/>
        </w:trPr>
        <w:tc>
          <w:tcPr>
            <w:tcW w:w="38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C1CE" w14:textId="77777777" w:rsidR="008C5243" w:rsidRPr="00B70BAC" w:rsidRDefault="008C5243" w:rsidP="00D00A5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esponse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E9AE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A9CFE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at all useful - 0 (0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Slightly useful - 0 (0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Moderately useful - 2 (25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Very useful - 0 (0)   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Extremely useful - 0 (10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7B84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- 9(10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361D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8FB76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</w:tr>
      <w:tr w:rsidR="00C100DF" w:rsidRPr="00BC3DA2" w14:paraId="28F13CD6" w14:textId="77777777" w:rsidTr="00C100DF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47FEDF61" w14:textId="7D5FFC53" w:rsidR="008C5243" w:rsidRPr="00B70BAC" w:rsidRDefault="008C5243" w:rsidP="00D00A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Readiness to use the device, n</w:t>
            </w:r>
            <w:r w:rsidR="00C10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B70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%)*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7CC7212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940E140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690E1D61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5D89F6DE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10D07A51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100DF" w:rsidRPr="00BC3DA2" w14:paraId="1593F733" w14:textId="77777777" w:rsidTr="00C100DF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79530" w14:textId="77777777" w:rsidR="008C5243" w:rsidRPr="00B70BAC" w:rsidRDefault="008C5243" w:rsidP="008C524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o you feel ready to use the device?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3C2A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- 90 (100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7D60D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- 9 (100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B6C71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- 7 (10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BFBFB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E76E4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</w:tr>
      <w:tr w:rsidR="00C100DF" w:rsidRPr="00BC3DA2" w14:paraId="514B9F5D" w14:textId="77777777" w:rsidTr="00C100DF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687F285B" w14:textId="77777777" w:rsidR="008C5243" w:rsidRPr="00B70BAC" w:rsidRDefault="008C5243" w:rsidP="00D00A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Acceptability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713C1A2D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29C51880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949AC69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A67FDAD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27BC544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100DF" w:rsidRPr="00BC3DA2" w14:paraId="56C627C2" w14:textId="77777777" w:rsidTr="00C100DF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D2D8E92" w14:textId="77777777" w:rsidR="008C5243" w:rsidRPr="00B70BAC" w:rsidRDefault="008C5243" w:rsidP="00D00A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verall Satisfact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7C3646F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DF0D7A8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7B8E1FFE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166E5CEB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22EF70C6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100DF" w:rsidRPr="00BC3DA2" w14:paraId="3DD9F0E4" w14:textId="77777777" w:rsidTr="00C100DF">
        <w:trPr>
          <w:trHeight w:val="1020"/>
        </w:trPr>
        <w:tc>
          <w:tcPr>
            <w:tcW w:w="38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0106D" w14:textId="77777777" w:rsidR="008C5243" w:rsidRPr="00B70BAC" w:rsidRDefault="008C5243" w:rsidP="00D00A5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Question       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2DBFF" w14:textId="77777777" w:rsidR="008C5243" w:rsidRPr="00B70BAC" w:rsidRDefault="008C5243" w:rsidP="008C524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Overall, how would you rate the experience of using this new device for blood extraction?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9A89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B2586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Overall, how acceptable was the sampling procedure using the TASSO for your child?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B88E0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FBAD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</w:tr>
      <w:tr w:rsidR="008C5243" w:rsidRPr="00BC3DA2" w14:paraId="7DA49155" w14:textId="77777777" w:rsidTr="00C100DF">
        <w:trPr>
          <w:trHeight w:val="1700"/>
        </w:trPr>
        <w:tc>
          <w:tcPr>
            <w:tcW w:w="38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3AE2" w14:textId="77777777" w:rsidR="008C5243" w:rsidRPr="00B70BAC" w:rsidRDefault="008C5243" w:rsidP="00D00A5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esponse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EEB0E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y negative - 0 (0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Negative - 1 (1.1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Neutral - 2 (2.3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Positive - 22 (24.7)   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Very positive - 64 (71.9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7B23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CBBB7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ly unacceptable - 1 (11.1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unacceptable - 0 (0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Neutral - 0 (0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Acceptable - 0 (0)   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erfectly acceptable- 9 (88.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38B1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B6A4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</w:tr>
      <w:tr w:rsidR="00C100DF" w:rsidRPr="00BC3DA2" w14:paraId="3A324204" w14:textId="77777777" w:rsidTr="00C100DF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686F54" w14:textId="77777777" w:rsidR="008C5243" w:rsidRPr="00B70BAC" w:rsidRDefault="008C5243" w:rsidP="00D00A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Willingness to use again, n(%)         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83B053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102C94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8B0E19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A890E0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CAB944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100DF" w:rsidRPr="00BC3DA2" w14:paraId="5A7CE38C" w14:textId="77777777" w:rsidTr="00C100DF">
        <w:trPr>
          <w:trHeight w:val="941"/>
        </w:trPr>
        <w:tc>
          <w:tcPr>
            <w:tcW w:w="38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B64E7" w14:textId="77777777" w:rsidR="008C5243" w:rsidRPr="00B70BAC" w:rsidRDefault="008C5243" w:rsidP="008C524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Would you use the device again?           (Yes or No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B666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- 90 (100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46803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6DF6D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- 7 (10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5C78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 - 15 (100)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65BCF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 - 2 (100)</w:t>
            </w:r>
          </w:p>
        </w:tc>
      </w:tr>
      <w:tr w:rsidR="00C100DF" w:rsidRPr="00BC3DA2" w14:paraId="661238FD" w14:textId="77777777" w:rsidTr="00C100DF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32596A" w14:textId="77777777" w:rsidR="008C5243" w:rsidRPr="00B70BAC" w:rsidRDefault="008C5243" w:rsidP="00D00A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reference over venipuncture, n (%)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9CEC09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17D569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62E334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B3155D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475199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100DF" w:rsidRPr="00B70BAC" w14:paraId="3C580293" w14:textId="77777777" w:rsidTr="00C100DF">
        <w:trPr>
          <w:trHeight w:val="1720"/>
        </w:trPr>
        <w:tc>
          <w:tcPr>
            <w:tcW w:w="38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13D04" w14:textId="474221C9" w:rsidR="008C5243" w:rsidRPr="00B70BAC" w:rsidRDefault="008C5243" w:rsidP="008C524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f you had the choice to visit the hospital for blood collection, how likely would you select home blood sampling over having blood collected using a needle at the hospital ?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EAD00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tremely unlikely - 0 (0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Unlikely - 3 (3.4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No preference - 5 (5.6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Likely - 22 (24.7)   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Extremely likely - 59 (66.3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BE15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BE061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tremely unlikely - 2 (22.2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Unlikely - 0 (0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No preference - 1 (11.1)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Likely - 1 (11.1)   </w:t>
            </w: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Extremely likely - 5 (55.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BE49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FB038" w14:textId="77777777" w:rsidR="008C5243" w:rsidRPr="00B70BAC" w:rsidRDefault="008C5243" w:rsidP="00D00A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</w:tr>
      <w:tr w:rsidR="008C5243" w:rsidRPr="00B70BAC" w14:paraId="7D25C668" w14:textId="77777777" w:rsidTr="00C100DF">
        <w:trPr>
          <w:trHeight w:val="676"/>
        </w:trPr>
        <w:tc>
          <w:tcPr>
            <w:tcW w:w="15474" w:type="dxa"/>
            <w:gridSpan w:val="7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17679E04" w14:textId="0BD40571" w:rsidR="008C5243" w:rsidRPr="00B70BAC" w:rsidRDefault="008C5243" w:rsidP="00D00A5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70B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 Although 9 children participated in the child-parent dyad study; responses from children &gt; 4 years of age were collected</w:t>
            </w:r>
            <w:r w:rsidRPr="00C100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.                                                                                                        † Although 9 parents as part of 9 child-parent dyad participated in the study, some questions pertaining to blood collection in children were answered by all 9 parents; however only 7 out of 9 parents chose to try the device for capillary blood collection, so questions pertaining to blood collection on themselves were reported as n (%) among these.                                                                                                                                       </w:t>
            </w:r>
            <w:r w:rsidRPr="00C100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                                                 </w:t>
            </w:r>
            <w:r w:rsidRPr="00C100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="00C100DF" w:rsidRPr="00C100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         </w:t>
            </w:r>
            <w:r w:rsidRPr="00C100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‡ To collect blood from children, a distraction method was employed; children aged 4 and above (8 out of 9)  were asked to respond, while parents of children under 4 years were asked about the applicability of the chosen distraction method.                                                                                                                           </w:t>
            </w:r>
            <w:r w:rsidRPr="00B70B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                                      </w:t>
            </w:r>
          </w:p>
        </w:tc>
      </w:tr>
    </w:tbl>
    <w:p w14:paraId="2858DD11" w14:textId="77777777" w:rsidR="000D3F0A" w:rsidRDefault="000D3F0A"/>
    <w:sectPr w:rsidR="000D3F0A" w:rsidSect="008C524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243"/>
    <w:rsid w:val="00016F1F"/>
    <w:rsid w:val="00094046"/>
    <w:rsid w:val="000D3F0A"/>
    <w:rsid w:val="000E05F2"/>
    <w:rsid w:val="002C548B"/>
    <w:rsid w:val="003857FA"/>
    <w:rsid w:val="00441AA6"/>
    <w:rsid w:val="005B44F2"/>
    <w:rsid w:val="0060023F"/>
    <w:rsid w:val="00651F65"/>
    <w:rsid w:val="00777D51"/>
    <w:rsid w:val="008343A1"/>
    <w:rsid w:val="0086357E"/>
    <w:rsid w:val="00865D0B"/>
    <w:rsid w:val="008C5243"/>
    <w:rsid w:val="0093060A"/>
    <w:rsid w:val="0095350D"/>
    <w:rsid w:val="00AA69C1"/>
    <w:rsid w:val="00AD0A2A"/>
    <w:rsid w:val="00BA7D37"/>
    <w:rsid w:val="00C100DF"/>
    <w:rsid w:val="00C55CE5"/>
    <w:rsid w:val="00C766FD"/>
    <w:rsid w:val="00CF2522"/>
    <w:rsid w:val="00CF4D8C"/>
    <w:rsid w:val="00DF0E90"/>
    <w:rsid w:val="00E14F55"/>
    <w:rsid w:val="00E36C34"/>
    <w:rsid w:val="00E82879"/>
    <w:rsid w:val="00EA1CEB"/>
    <w:rsid w:val="00EE370D"/>
    <w:rsid w:val="00F64ACF"/>
    <w:rsid w:val="00FA6299"/>
    <w:rsid w:val="00FB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E37334"/>
  <w15:chartTrackingRefBased/>
  <w15:docId w15:val="{87FE5459-6945-1C4F-9363-D1DCEB77F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5243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noProof w:val="0"/>
      <w:color w:val="000000" w:themeColor="text1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5243"/>
    <w:rPr>
      <w:rFonts w:ascii="Times New Roman" w:eastAsiaTheme="majorEastAsia" w:hAnsi="Times New Roman" w:cstheme="majorBidi"/>
      <w:color w:val="000000" w:themeColor="text1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771</Words>
  <Characters>453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ka Dasari</dc:creator>
  <cp:keywords/>
  <dc:description/>
  <cp:lastModifiedBy>Harika Dasari</cp:lastModifiedBy>
  <cp:revision>2</cp:revision>
  <dcterms:created xsi:type="dcterms:W3CDTF">2023-08-29T05:04:00Z</dcterms:created>
  <dcterms:modified xsi:type="dcterms:W3CDTF">2023-08-29T05:19:00Z</dcterms:modified>
</cp:coreProperties>
</file>